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dditional File 2</w:t>
        <w:tab/>
        <w:t>Template for Action and Coping Pla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he changes I want to make are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he most important reasons why I want to make these changes are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y general goal is:</w:t>
      </w:r>
      <w:r>
        <w:rPr>
          <w:rFonts w:cs="Calibri" w:ascii="Calibri" w:hAnsi="Calibri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My first specific ac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am I going to do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N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ITH WHOM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 possible barriers which might hinder me from doing this activity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am I going to overcome these barriers? (substitution of means, increased effort etc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My second specific ac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am I going to do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N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ITH WHOM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 possible barriers which might hinder me from doing this activity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am I going to overcome these barriers? (substitution of means, increased effort etc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My third specific ac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am I going to do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N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ITH WHOM am I going to do it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 possible barriers which might hinder me from doing this activity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am I going to overcome these barriers? (substitution of means, increased effort etc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I will know my plan is working if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…………………………………………………………………………………………</w:t>
      </w:r>
      <w:r>
        <w:rPr>
          <w:rFonts w:cs="Calibri" w:ascii="Calibri" w:hAnsi="Calibri"/>
          <w:sz w:val="22"/>
          <w:szCs w:val="22"/>
        </w:rPr>
        <w:t>.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otes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 barriers, ask: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 there anything about the things around you or the places you are in that makes it difficult to do this behaviour? What can you do to change this?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e there any people I spend time with who make it difficult to do this behaviour? What can I do to change this?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 there anything I am thinking or feeling that makes it difficult to do this behaviour? How can I overcome these things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09:20:00Z</dcterms:created>
  <dc:creator>mac1</dc:creator>
  <dc:description/>
  <cp:keywords/>
  <dc:language>en-US</dc:language>
  <cp:lastModifiedBy>mac1</cp:lastModifiedBy>
  <dcterms:modified xsi:type="dcterms:W3CDTF">2010-10-06T09:21:00Z</dcterms:modified>
  <cp:revision>3</cp:revision>
  <dc:subject/>
  <dc:title>SESSION 2</dc:title>
</cp:coreProperties>
</file>